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9E66" w14:textId="19109293" w:rsidR="006A1FD8" w:rsidRPr="007A1B19" w:rsidRDefault="007A1B19">
      <w:pPr>
        <w:rPr>
          <w:rFonts w:ascii="Times New Roman" w:hAnsi="Times New Roman" w:cs="Times New Roman"/>
          <w:sz w:val="24"/>
          <w:szCs w:val="24"/>
        </w:rPr>
      </w:pPr>
      <w:r w:rsidRPr="00D028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645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28C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34435">
        <w:rPr>
          <w:rFonts w:ascii="Times New Roman" w:hAnsi="Times New Roman" w:cs="Times New Roman"/>
          <w:sz w:val="24"/>
          <w:szCs w:val="24"/>
        </w:rPr>
        <w:t xml:space="preserve"> </w:t>
      </w:r>
      <w:r w:rsidRPr="00D77CE4">
        <w:rPr>
          <w:rFonts w:ascii="Times New Roman" w:hAnsi="Times New Roman" w:cs="Times New Roman"/>
          <w:sz w:val="24"/>
          <w:szCs w:val="24"/>
        </w:rPr>
        <w:t>Baseline characteristics of patients</w:t>
      </w:r>
      <w:r w:rsidR="00E36921">
        <w:rPr>
          <w:rFonts w:ascii="Times New Roman" w:hAnsi="Times New Roman" w:cs="Times New Roman"/>
          <w:sz w:val="24"/>
          <w:szCs w:val="24"/>
        </w:rPr>
        <w:t xml:space="preserve"> </w:t>
      </w:r>
      <w:r w:rsidR="00E36921">
        <w:rPr>
          <w:rFonts w:ascii="Times New Roman" w:hAnsi="Times New Roman" w:cs="Times New Roman" w:hint="eastAsia"/>
          <w:sz w:val="24"/>
          <w:szCs w:val="24"/>
        </w:rPr>
        <w:t>in</w:t>
      </w:r>
      <w:r w:rsidR="00E36921">
        <w:rPr>
          <w:rFonts w:ascii="Times New Roman" w:hAnsi="Times New Roman" w:cs="Times New Roman"/>
          <w:sz w:val="24"/>
          <w:szCs w:val="24"/>
        </w:rPr>
        <w:t xml:space="preserve"> </w:t>
      </w:r>
      <w:r w:rsidR="00E36921" w:rsidRPr="00E36921">
        <w:rPr>
          <w:rFonts w:ascii="Times New Roman" w:hAnsi="Times New Roman" w:cs="Times New Roman"/>
          <w:sz w:val="24"/>
          <w:szCs w:val="24"/>
        </w:rPr>
        <w:t>Sichuan Provincial People's Hospital</w:t>
      </w:r>
      <w:r w:rsidRPr="00D77C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"/>
        <w:tblW w:w="9639" w:type="dxa"/>
        <w:jc w:val="center"/>
        <w:tblLook w:val="0420" w:firstRow="1" w:lastRow="0" w:firstColumn="0" w:lastColumn="0" w:noHBand="0" w:noVBand="1"/>
      </w:tblPr>
      <w:tblGrid>
        <w:gridCol w:w="2126"/>
        <w:gridCol w:w="2824"/>
        <w:gridCol w:w="1842"/>
        <w:gridCol w:w="1956"/>
        <w:gridCol w:w="891"/>
      </w:tblGrid>
      <w:tr w:rsidR="00EC1489" w:rsidRPr="009907C8" w14:paraId="6F915007" w14:textId="77777777" w:rsidTr="001C3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E9B8" w14:textId="77777777" w:rsidR="00934F67" w:rsidRPr="00807AC5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07AC5">
              <w:rPr>
                <w:rFonts w:ascii="Times New Roman" w:eastAsia="宋体" w:hAnsi="Times New Roman" w:cs="Times New Roman"/>
                <w:b/>
                <w:bCs/>
              </w:rPr>
              <w:t>Variables</w:t>
            </w:r>
          </w:p>
        </w:tc>
        <w:tc>
          <w:tcPr>
            <w:tcW w:w="28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EAAAA" w:themeFill="background2" w:themeFillShade="BF"/>
            <w:vAlign w:val="center"/>
          </w:tcPr>
          <w:p w14:paraId="6D24F0F0" w14:textId="77777777" w:rsidR="00934F67" w:rsidRPr="00807AC5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5E5F" w14:textId="77777777" w:rsidR="00613941" w:rsidRPr="00807AC5" w:rsidRDefault="00934F67" w:rsidP="000358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807AC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</w:t>
            </w:r>
            <w:r w:rsidRPr="00807AC5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o PONV</w:t>
            </w:r>
          </w:p>
          <w:p w14:paraId="46151C51" w14:textId="292B1DF1" w:rsidR="00934F67" w:rsidRPr="00807AC5" w:rsidRDefault="00035838" w:rsidP="000358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807AC5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(</w:t>
            </w:r>
            <w:r w:rsidRPr="00807AC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="00934F67"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=</w:t>
            </w:r>
            <w:r w:rsidR="000D50E0"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1913</w:t>
            </w:r>
            <w:r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)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6508" w14:textId="77777777" w:rsidR="00613941" w:rsidRPr="00807AC5" w:rsidRDefault="00934F67" w:rsidP="0061394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07AC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ONV</w:t>
            </w:r>
          </w:p>
          <w:p w14:paraId="2A313948" w14:textId="05B948B8" w:rsidR="00934F67" w:rsidRPr="00807AC5" w:rsidRDefault="00035838" w:rsidP="0061394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(n</w:t>
            </w:r>
            <w:r w:rsidR="00934F67"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=3</w:t>
            </w:r>
            <w:r w:rsidR="000D50E0"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09</w:t>
            </w:r>
            <w:r w:rsidRPr="00807AC5">
              <w:rPr>
                <w:rFonts w:ascii="Times New Roman" w:eastAsia="Arial" w:hAnsi="Times New Roman" w:cs="Times New Roman"/>
                <w:b/>
                <w:bCs/>
                <w:iCs/>
                <w:color w:val="000000"/>
              </w:rPr>
              <w:t>)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3D59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</w:rPr>
            </w:pPr>
            <w:r w:rsidRPr="00807AC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807AC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DE4475" w:rsidRPr="009907C8" w14:paraId="13EBCC5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A966" w14:textId="5436DD21" w:rsidR="00DE4475" w:rsidRPr="009907C8" w:rsidRDefault="00807AC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lang w:eastAsia="zh-CN"/>
              </w:rPr>
              <w:t>ype of surgery</w:t>
            </w: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B775C2" w14:textId="165F1D86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8D29" w14:textId="25AE0A29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3722" w14:textId="70309F36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FA02" w14:textId="7A5278D8" w:rsidR="00DE4475" w:rsidRPr="009907C8" w:rsidRDefault="00DE4475" w:rsidP="00645D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807AC5" w:rsidRPr="009907C8" w14:paraId="6F462F62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7016" w14:textId="77777777" w:rsidR="00807AC5" w:rsidRPr="009907C8" w:rsidRDefault="00807AC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D9DD19" w14:textId="59FC6576" w:rsidR="00807AC5" w:rsidRPr="009907C8" w:rsidRDefault="00807AC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07C8">
              <w:rPr>
                <w:rFonts w:ascii="Times New Roman" w:hAnsi="Times New Roman" w:cs="Times New Roman"/>
              </w:rPr>
              <w:t>Gastroenterology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F182" w14:textId="20C89113" w:rsidR="00807AC5" w:rsidRPr="009907C8" w:rsidRDefault="00807AC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588(33.9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D181" w14:textId="1458CD43" w:rsidR="00807AC5" w:rsidRPr="009907C8" w:rsidRDefault="00807AC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00 (38.2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346E" w14:textId="77777777" w:rsidR="00807AC5" w:rsidRPr="009907C8" w:rsidRDefault="00807AC5" w:rsidP="00645D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5D564347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B0A6" w14:textId="740FF55F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84B83B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Thoracic surgery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86CD" w14:textId="47E83BF9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65(15.3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3860" w14:textId="4748DE7C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33 (12.6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5C72" w14:textId="5DDE9CB6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47FAD3B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D32B" w14:textId="245C879E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34F814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</w:rPr>
              <w:t>Hepatobiliary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00D7" w14:textId="33007D9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46(14.2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0F53" w14:textId="1D6C6721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55(21.0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A71C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1C00F8EB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AE60" w14:textId="5D9CFFB8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66A119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</w:rPr>
              <w:t>Orthopedics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F83F" w14:textId="3BE06899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35(25.1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839E" w14:textId="0A3499F2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0(15.3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3279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472B27E4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023F" w14:textId="79E1C281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151D0A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</w:rPr>
              <w:t>Urology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EB50" w14:textId="7745EE9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03(11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3E5E" w14:textId="3E131E0C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35(13.0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81FA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13B301EF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2806" w14:textId="67B1CC0B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5A51FC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Gynecology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084B" w14:textId="245AEF9A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176(9.20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CD41" w14:textId="561F8A20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6(14.9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36AB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1489" w:rsidRPr="009907C8" w14:paraId="3CC191D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F00F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907C8">
              <w:rPr>
                <w:rFonts w:ascii="Times New Roman" w:eastAsia="宋体" w:hAnsi="Times New Roman" w:cs="Times New Roman"/>
                <w:color w:val="000000"/>
                <w:lang w:eastAsia="zh-CN"/>
              </w:rPr>
              <w:t>Age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CF5F2C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C7CB" w14:textId="7000F855" w:rsidR="00934F67" w:rsidRPr="009907C8" w:rsidRDefault="000D50E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52.74±14.26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820D" w14:textId="1C9EE1E7" w:rsidR="00934F67" w:rsidRPr="009907C8" w:rsidRDefault="000D50E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52.98±14.54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F541" w14:textId="2D172DAA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618</w:t>
            </w:r>
          </w:p>
        </w:tc>
      </w:tr>
      <w:tr w:rsidR="00DE4475" w:rsidRPr="009907C8" w14:paraId="6D44EB23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19DF" w14:textId="674845D3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907C8">
              <w:rPr>
                <w:rFonts w:ascii="Times New Roman" w:eastAsia="宋体" w:hAnsi="Times New Roman" w:cs="Times New Roman"/>
                <w:color w:val="000000"/>
                <w:lang w:eastAsia="zh-CN"/>
              </w:rPr>
              <w:t>Sex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2562EA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A237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17CE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358B" w14:textId="093AE4F3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285520" w:rsidRPr="009907C8" w14:paraId="787DD1CA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A6E6" w14:textId="3E4B3BF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63C9D8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31E24" w14:textId="32F7567C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859(44.9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072C" w14:textId="7598553A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59(19.1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F062" w14:textId="097283E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85520" w:rsidRPr="009907C8" w14:paraId="4273BDD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2BB2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270223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D494" w14:textId="5DF6CE42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054(55.1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FFC3" w14:textId="548C3714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50(80.9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DF69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1489" w:rsidRPr="009907C8" w14:paraId="6F83550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0D97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  <w:color w:val="000000"/>
                <w:lang w:eastAsia="zh-CN"/>
              </w:rPr>
              <w:t>Height (cm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E138F0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3C5C" w14:textId="61FF8C93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162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.22</w:t>
            </w:r>
            <w:r w:rsidR="007C668A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7.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96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61D9" w14:textId="188A26C3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8.73</w:t>
            </w:r>
            <w:r w:rsidR="007C668A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40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A629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C1489" w:rsidRPr="009907C8" w14:paraId="504A6F1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AB9E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  <w:color w:val="000000"/>
                <w:lang w:eastAsia="zh-CN"/>
              </w:rPr>
              <w:t>Weight (Kg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5E826D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41A7" w14:textId="6DCFF1DE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61.5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7C668A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>10.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65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6408" w14:textId="31B6BAC4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58.2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7C668A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9.</w:t>
            </w:r>
            <w:r w:rsidR="000D50E0" w:rsidRPr="009907C8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61DE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C1489" w:rsidRPr="009907C8" w14:paraId="08992FE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BA33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BMI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150A5F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C22B" w14:textId="3D659F60" w:rsidR="00934F67" w:rsidRPr="009907C8" w:rsidRDefault="00485E4F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3.51</w:t>
            </w:r>
            <w:r w:rsidR="007C668A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>3.54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B56D" w14:textId="3B72C475" w:rsidR="00934F67" w:rsidRPr="009907C8" w:rsidRDefault="00485E4F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3.07</w:t>
            </w:r>
            <w:r w:rsidR="007C668A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>3.21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ED37" w14:textId="5D64BE54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836DC3" w:rsidRPr="009907C8">
              <w:rPr>
                <w:rFonts w:ascii="Times New Roman" w:eastAsia="Arial" w:hAnsi="Times New Roman" w:cs="Times New Roman"/>
                <w:color w:val="000000"/>
              </w:rPr>
              <w:t>307</w:t>
            </w:r>
          </w:p>
        </w:tc>
      </w:tr>
      <w:tr w:rsidR="00DE4475" w:rsidRPr="009907C8" w14:paraId="2A217C6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4302" w14:textId="0228B4DD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ASA</w:t>
            </w:r>
            <w:r w:rsidRPr="009907C8">
              <w:rPr>
                <w:rFonts w:ascii="Times New Roman" w:hAnsi="Times New Roman" w:cs="Times New Roman"/>
              </w:rPr>
              <w:t xml:space="preserve"> 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>grade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2B563B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D93F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081F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7CFB" w14:textId="5D16173E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313</w:t>
            </w:r>
          </w:p>
        </w:tc>
      </w:tr>
      <w:tr w:rsidR="00285520" w:rsidRPr="009907C8" w14:paraId="0C2C6FF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E1AD" w14:textId="07F2A175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6672FA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C573" w14:textId="0B75F28D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24(11.7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A485" w14:textId="3E4B46B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9(9.4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50B2" w14:textId="391B0831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85520" w:rsidRPr="009907C8" w14:paraId="73D1BB73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2703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D2595C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EBE5" w14:textId="6F6440CD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528(79.9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A959" w14:textId="2C64257D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55(82.5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B086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85520" w:rsidRPr="009907C8" w14:paraId="228939B0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2283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65DF9F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9D0C" w14:textId="39EDC3E1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60(8.40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975E" w14:textId="22A3B1D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5(8.1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F253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2CD20B1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F25B" w14:textId="4C6F6B2D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Past medical history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4463FA" w14:textId="2015426E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3C46" w14:textId="1B2A2A9C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327 (76.6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03B9" w14:textId="1DBF187E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38(77.0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B62E" w14:textId="7C74DEEA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727</w:t>
            </w:r>
          </w:p>
        </w:tc>
      </w:tr>
      <w:tr w:rsidR="00285520" w:rsidRPr="009907C8" w14:paraId="4009D42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1077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15746E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Hypertension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7994" w14:textId="0E2702FA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57(14.8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DF88" w14:textId="3A09FEC0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2(13.6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4A29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85520" w:rsidRPr="009907C8" w14:paraId="3F70A0A8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73B2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8F4EDA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Diabetes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DD35" w14:textId="5AE2BB99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73 (4.2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1631" w14:textId="19A835A3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0(3.2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2AC5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85520" w:rsidRPr="009907C8" w14:paraId="29BC9DA4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25BF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4EC9F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Bo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809A" w14:textId="3156680E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76 (4.4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8311" w14:textId="49A90188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9(6.2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E4F7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41FDCE3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052D" w14:textId="6FAC2D8F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History of surgery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475EB3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BA38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AADF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ED27" w14:textId="4248FDE4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460</w:t>
            </w:r>
          </w:p>
        </w:tc>
      </w:tr>
      <w:tr w:rsidR="00285520" w:rsidRPr="009907C8" w14:paraId="65A05CD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1ED7" w14:textId="00AC5E59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C4DB05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4282" w14:textId="42DC9D94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908 (48.0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3A16" w14:textId="29F56183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41(45.6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350F" w14:textId="0F3012AC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85520" w:rsidRPr="009907C8" w14:paraId="779B325F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5628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F42341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75F0" w14:textId="21D0F0F2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005 (52.0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65CE" w14:textId="023D8C2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68(54.4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8625" w14:textId="77777777" w:rsidR="00285520" w:rsidRPr="009907C8" w:rsidRDefault="00285520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4475" w:rsidRPr="009907C8" w14:paraId="482ECD84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3E80" w14:textId="0C0100FB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Smoking status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BD8798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BCEB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5007" w14:textId="77777777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C90D" w14:textId="5BC0FD42" w:rsidR="00DE4475" w:rsidRPr="009907C8" w:rsidRDefault="00DE447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CB01A6" w:rsidRPr="009907C8" w14:paraId="15E11DE1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109E" w14:textId="210305C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AB44CD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70A6" w14:textId="4303FCB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594(83.3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53AA" w14:textId="0B46AD5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96(95.8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85EA" w14:textId="293E72A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060F42D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F93B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BD4AF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9DCF" w14:textId="7EAE7B5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319(16.7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D622" w14:textId="709F8AC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3(4.2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983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0E623F83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21CF" w14:textId="1AC84745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Alcohol Drinking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6BAAD0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B246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F08E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8294" w14:textId="517556DD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CB01A6" w:rsidRPr="009907C8" w14:paraId="2CE0FAC5" w14:textId="77777777" w:rsidTr="001C39E3">
        <w:trPr>
          <w:trHeight w:val="432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1896" w14:textId="71FD3AD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CC344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059F" w14:textId="2361CCE0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692(88.4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7456" w14:textId="6ACEC5F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301(97.4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DD56" w14:textId="729B78C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2E6958FA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18D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225EE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7365" w14:textId="08926AE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21(11.6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B020" w14:textId="49B07D4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8(2.6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8B92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5E9AD4E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F8D4" w14:textId="7499E773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Laparoscopic surgery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85B4E8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0499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0CAA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C09B" w14:textId="2260663E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</w:tr>
      <w:tr w:rsidR="00CB01A6" w:rsidRPr="009907C8" w14:paraId="08382612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2F69" w14:textId="5F3AFA1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04A29D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4835" w14:textId="680E6FB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640(33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1E07" w14:textId="4ABE2D3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81(26.2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C74A" w14:textId="0294D29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18CDAA91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3F4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9C7BB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639E" w14:textId="7DF34FA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273(66.5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5E2C" w14:textId="7341B25F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28(73.8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733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2C0E11F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DACF" w14:textId="5E7914DA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Operative duration(h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7120B4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4347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C2E0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DB2D" w14:textId="5DE312EA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49</w:t>
            </w:r>
          </w:p>
        </w:tc>
      </w:tr>
      <w:tr w:rsidR="00CB01A6" w:rsidRPr="009907C8" w14:paraId="0183624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BEE0" w14:textId="06D2C26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8F7A6D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≤1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ACE5" w14:textId="24170D9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6 (0.8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AC6D" w14:textId="4116976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4(1.2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A645" w14:textId="38E5AB2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51771427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4D5B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A76C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1~3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542E" w14:textId="115259F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018(53.2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1F42" w14:textId="52F0567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55 (50.2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09CF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31C36C5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00B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2189E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3~6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54CE" w14:textId="6221417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729(38.6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66A3" w14:textId="157B9D38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18(38.2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422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55B440E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6E6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38E1C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gt;6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6024" w14:textId="1E5A783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140(7.3%)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1E8B" w14:textId="113DC608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32(10.4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8FB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1489" w:rsidRPr="009907C8" w14:paraId="219C6161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DD2C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Infusion volume(ml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D0E4B5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DA2D" w14:textId="33637255" w:rsidR="00934F67" w:rsidRPr="009907C8" w:rsidRDefault="00EC1489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120.72±679.60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FC2A" w14:textId="0F4ACD8C" w:rsidR="00934F67" w:rsidRPr="009907C8" w:rsidRDefault="00EC1489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228.71±707.95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AEFF" w14:textId="56EDE878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0</w:t>
            </w:r>
            <w:r w:rsidR="00014CDA" w:rsidRPr="009907C8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EC1489" w:rsidRPr="009907C8" w14:paraId="1F5B7822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BF86" w14:textId="71FB091D" w:rsidR="00934F67" w:rsidRPr="009907C8" w:rsidRDefault="002E66D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raoperative u</w:t>
            </w:r>
            <w:r w:rsidR="00934F67" w:rsidRPr="009907C8">
              <w:rPr>
                <w:rFonts w:ascii="Times New Roman" w:eastAsia="宋体" w:hAnsi="Times New Roman" w:cs="Times New Roman"/>
              </w:rPr>
              <w:t>rine volume(ml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A26EE3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FA5E" w14:textId="49847FB8" w:rsidR="00934F67" w:rsidRPr="009907C8" w:rsidRDefault="00051E2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31.18±292.88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C44F" w14:textId="66BD7F2D" w:rsidR="00934F67" w:rsidRPr="009907C8" w:rsidRDefault="00051E2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54.01±303.48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F493" w14:textId="312FDB12" w:rsidR="00934F67" w:rsidRPr="009907C8" w:rsidRDefault="00051E25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48</w:t>
            </w:r>
          </w:p>
        </w:tc>
      </w:tr>
      <w:tr w:rsidR="00EC1489" w:rsidRPr="009907C8" w14:paraId="3C145DF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80F2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lastRenderedPageBreak/>
              <w:t>Blood loss(ml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E7A3BF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BC84" w14:textId="128863B6" w:rsidR="00934F67" w:rsidRPr="009907C8" w:rsidRDefault="00092742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59.80±149.30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DD89" w14:textId="18B6AF79" w:rsidR="00934F67" w:rsidRPr="009907C8" w:rsidRDefault="00092742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69.47±148.76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927B" w14:textId="13182D8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92742" w:rsidRPr="009907C8">
              <w:rPr>
                <w:rFonts w:ascii="Times New Roman" w:eastAsia="Arial" w:hAnsi="Times New Roman" w:cs="Times New Roman"/>
                <w:color w:val="000000"/>
              </w:rPr>
              <w:t>163</w:t>
            </w:r>
          </w:p>
        </w:tc>
      </w:tr>
      <w:tr w:rsidR="00A90566" w:rsidRPr="009907C8" w14:paraId="0C79F0B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C995" w14:textId="7FBCB789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Antiemetics in the surgery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C73EA8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9198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308A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DA14" w14:textId="462807E8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205</w:t>
            </w:r>
          </w:p>
        </w:tc>
      </w:tr>
      <w:tr w:rsidR="00CB01A6" w:rsidRPr="009907C8" w14:paraId="7AF3D246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507F" w14:textId="055DEF9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CFDDF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5806" w14:textId="3002CE8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48(2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AB5C" w14:textId="1D6DE9EF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9(2.9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9F59" w14:textId="7767049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426D2B4F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C96D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FA607F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Dexamethason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B264" w14:textId="7CC86CC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83(4.3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8064" w14:textId="2CBB3CE1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2(3.9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62E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00374308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450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1CC4E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Dexamethasone, </w:t>
            </w:r>
            <w:proofErr w:type="spellStart"/>
            <w:r w:rsidRPr="009907C8">
              <w:rPr>
                <w:rFonts w:ascii="Times New Roman" w:eastAsia="Arial" w:hAnsi="Times New Roman" w:cs="Times New Roman"/>
                <w:color w:val="000000"/>
              </w:rPr>
              <w:t>Tropisetron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F9AE" w14:textId="0021D44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346(70.4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7CB9" w14:textId="5A321C4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08(67.3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B06F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56F3348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3FEE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8865E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9907C8">
              <w:rPr>
                <w:rFonts w:ascii="Times New Roman" w:eastAsia="Arial" w:hAnsi="Times New Roman" w:cs="Times New Roman"/>
                <w:color w:val="000000"/>
              </w:rPr>
              <w:t>Tropisetron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377D" w14:textId="5745B8A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36(22.8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8CA6" w14:textId="5E3055E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80(25.9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BF21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1CFDAFA8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16F3" w14:textId="302CA06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  <w:lang w:eastAsia="zh-CN"/>
              </w:rPr>
              <w:t>Non-opioids in the surgery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D12CE9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CF2C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8D72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2CAC" w14:textId="05B59D78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57</w:t>
            </w:r>
          </w:p>
        </w:tc>
      </w:tr>
      <w:tr w:rsidR="00CB01A6" w:rsidRPr="009907C8" w14:paraId="606E170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C6F4" w14:textId="0A9278B0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C65062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C654" w14:textId="56BCBED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47(7.7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2868" w14:textId="7F0AC301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30(9.7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F7DA" w14:textId="77D01B5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248DBC0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11AE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EE36BF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Dezocin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2504" w14:textId="47BF99C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267(66.2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C5F2" w14:textId="47D4D99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11(68.3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B74D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7276D317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DF3D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4820EB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Dezocine, Flurbiprofen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B7A7" w14:textId="13451C9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390(20.4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6B2B" w14:textId="70D3886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9(15.9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20DE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250D744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0F8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992606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Flurbiprofen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A3AC" w14:textId="3157CB6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09(6.7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E21D" w14:textId="2205A22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9(6.1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4A3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49C3551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1B1D" w14:textId="1C90F43C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  <w:lang w:eastAsia="zh-CN"/>
              </w:rPr>
              <w:t>Propofol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9D2C3C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C7A5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FA94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E080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146C466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3F57" w14:textId="4B8DDE2B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6D94B0" w14:textId="52536BE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 w:hint="eastAsia"/>
                <w:color w:val="000000"/>
                <w:lang w:eastAsia="zh-CN"/>
              </w:rPr>
              <w:t>w</w:t>
            </w: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2AF5" w14:textId="2E928B8B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DF22" w14:textId="4700286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E501" w14:textId="106D914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CB01A6" w:rsidRPr="009907C8" w14:paraId="176FD766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6D82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78F5EF" w14:textId="0C9AED6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 w:hint="eastAsia"/>
                <w:color w:val="000000"/>
                <w:lang w:eastAsia="zh-CN"/>
              </w:rPr>
              <w:t>w</w:t>
            </w: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A644" w14:textId="5871DEB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913(100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73BD" w14:textId="1AF87C91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09(100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0F3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1489" w:rsidRPr="009907C8" w14:paraId="04D37A84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656C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Remifentanil consumption(mcg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C6A399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E35F" w14:textId="49E272A2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092742" w:rsidRPr="009907C8">
              <w:rPr>
                <w:rFonts w:ascii="Times New Roman" w:eastAsia="Arial" w:hAnsi="Times New Roman" w:cs="Times New Roman"/>
                <w:color w:val="000000"/>
              </w:rPr>
              <w:t>975.19±539.07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9598" w14:textId="65D1D11E" w:rsidR="00934F67" w:rsidRPr="009907C8" w:rsidRDefault="00092742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053.58±575.75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B925" w14:textId="64B89758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3</w:t>
            </w:r>
            <w:r w:rsidR="00092742" w:rsidRPr="009907C8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</w:tr>
      <w:tr w:rsidR="00EC1489" w:rsidRPr="009907C8" w14:paraId="1EB2B3A7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92B9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9907C8">
              <w:rPr>
                <w:rFonts w:ascii="Times New Roman" w:eastAsia="宋体" w:hAnsi="Times New Roman" w:cs="Times New Roman"/>
              </w:rPr>
              <w:t>Sufentanil</w:t>
            </w:r>
            <w:proofErr w:type="spellEnd"/>
            <w:r w:rsidRPr="009907C8">
              <w:rPr>
                <w:rFonts w:ascii="Times New Roman" w:eastAsia="宋体" w:hAnsi="Times New Roman" w:cs="Times New Roman"/>
              </w:rPr>
              <w:t xml:space="preserve"> consumption(mcg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FABFF7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2AD6" w14:textId="6A01EACE" w:rsidR="00934F67" w:rsidRPr="009907C8" w:rsidRDefault="00092742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9.42±14.68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5837" w14:textId="5ADA0822" w:rsidR="00934F67" w:rsidRPr="009907C8" w:rsidRDefault="00092742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9.61±9.16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1538" w14:textId="4E2F7BE9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92742" w:rsidRPr="009907C8">
              <w:rPr>
                <w:rFonts w:ascii="Times New Roman" w:eastAsia="Arial" w:hAnsi="Times New Roman" w:cs="Times New Roman"/>
                <w:color w:val="000000"/>
              </w:rPr>
              <w:t>981</w:t>
            </w:r>
          </w:p>
        </w:tc>
      </w:tr>
      <w:tr w:rsidR="00A90566" w:rsidRPr="009907C8" w14:paraId="349AD286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E2E5" w14:textId="7E9C020E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Midazolam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DD12FA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EBF9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5958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4D0E" w14:textId="769EBF8F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501</w:t>
            </w:r>
          </w:p>
        </w:tc>
      </w:tr>
      <w:tr w:rsidR="00CB01A6" w:rsidRPr="009907C8" w14:paraId="0CBE6CB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3096" w14:textId="53D3C79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0ADBEF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39F7" w14:textId="25526CB1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25(6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7FEA" w14:textId="1173D7B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2(7.1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FCEA" w14:textId="7B57E951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22980998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25F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E33B0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CA77" w14:textId="662083D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788(93.5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206E" w14:textId="5156B6D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87(92.9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F6B3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2288EE9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FA76" w14:textId="665CBBDA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lastRenderedPageBreak/>
              <w:t>Ephedrine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875921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4624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B65B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B4BF" w14:textId="6CAD422C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312</w:t>
            </w:r>
          </w:p>
        </w:tc>
      </w:tr>
      <w:tr w:rsidR="00CB01A6" w:rsidRPr="009907C8" w14:paraId="4D559CB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EBDA" w14:textId="57EAD0E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7607B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4174" w14:textId="3404CE8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243(65.0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00C4" w14:textId="2BAF728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97(63.8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4256" w14:textId="5F58CC9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7B53C2E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9FD2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2533D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EFA3" w14:textId="59FFE090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670(35.0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17F6" w14:textId="1319698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12(36.2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E062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984A07" w:rsidRPr="009907C8" w14:paraId="36549325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1858" w14:textId="3686A6DF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Volatile anesthetics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2FA33E" w14:textId="77777777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28A3" w14:textId="77777777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C802" w14:textId="77777777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E9EB" w14:textId="75625569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249</w:t>
            </w:r>
          </w:p>
        </w:tc>
      </w:tr>
      <w:tr w:rsidR="00CB01A6" w:rsidRPr="009907C8" w14:paraId="5F4B5716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0032" w14:textId="36A36C8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8B886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DC90" w14:textId="789272F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40(7.2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77E6" w14:textId="3F62B2B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5(4.9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8880" w14:textId="04DEE0C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705F7C81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D6D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37970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D0F7" w14:textId="4963921D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773(92.7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835F" w14:textId="05BABE1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94(95.1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C63B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984A07" w:rsidRPr="009907C8" w14:paraId="737027CB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CE92" w14:textId="7D61F5FA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Dexmedetomidine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E592C0" w14:textId="77777777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CD2E" w14:textId="77777777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3A3F" w14:textId="77777777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693D" w14:textId="377ECFB1" w:rsidR="00984A07" w:rsidRPr="009907C8" w:rsidRDefault="00984A0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23</w:t>
            </w:r>
          </w:p>
        </w:tc>
      </w:tr>
      <w:tr w:rsidR="00CB01A6" w:rsidRPr="009907C8" w14:paraId="256A9B18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921E" w14:textId="492DCEC3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48C2B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56D0" w14:textId="6435414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06(21.2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59E1" w14:textId="451E682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53(17.2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F14C" w14:textId="5B5DC5E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0E42DBD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C13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1BFD45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07B3" w14:textId="7857F3FB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507(78.8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2A62" w14:textId="5710746B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56(82.8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A89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8D5667" w:rsidRPr="009907C8" w14:paraId="49DE991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7FE9" w14:textId="5725C5D5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Time of PACU (min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38F1AC" w14:textId="7777777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4021" w14:textId="7777777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1A5C" w14:textId="7777777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3C99" w14:textId="1C324B1A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506</w:t>
            </w:r>
          </w:p>
        </w:tc>
      </w:tr>
      <w:tr w:rsidR="00CB01A6" w:rsidRPr="009907C8" w14:paraId="4329574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66A8" w14:textId="34F286AF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EB1DB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B16D" w14:textId="1B8D0AE1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34(22.7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6210" w14:textId="1A2264C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75(21.3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D3E1" w14:textId="7308304F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7557D0E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E27E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2BB41F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≤60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D385" w14:textId="2513E35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919(48.0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4904" w14:textId="0BDAB66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37(44.3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050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3D925CDB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302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FFEF9C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gt;60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1587" w14:textId="476D97D0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560(29.3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BE6C" w14:textId="67D0311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97(31.4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220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1489" w:rsidRPr="009907C8" w14:paraId="41222C83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1021" w14:textId="57CB2CA4" w:rsidR="00934F67" w:rsidRPr="009907C8" w:rsidRDefault="009A7F7E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vement</w:t>
            </w:r>
            <w:r w:rsidRPr="009907C8">
              <w:rPr>
                <w:rFonts w:ascii="Times New Roman" w:eastAsia="宋体" w:hAnsi="Times New Roman" w:cs="Times New Roman"/>
              </w:rPr>
              <w:t xml:space="preserve"> </w:t>
            </w:r>
            <w:r w:rsidR="00934F67" w:rsidRPr="009907C8">
              <w:rPr>
                <w:rFonts w:ascii="Times New Roman" w:eastAsia="宋体" w:hAnsi="Times New Roman" w:cs="Times New Roman"/>
              </w:rPr>
              <w:t>pain score in 24 h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D4A245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1A90" w14:textId="4E8E457D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="003D0E1E" w:rsidRPr="009907C8">
              <w:rPr>
                <w:rFonts w:ascii="Times New Roman" w:eastAsia="Arial" w:hAnsi="Times New Roman" w:cs="Times New Roman"/>
                <w:color w:val="000000"/>
              </w:rPr>
              <w:t>2.25</w:t>
            </w:r>
            <w:r w:rsidR="001963A1" w:rsidRPr="009907C8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="003D0E1E" w:rsidRPr="009907C8">
              <w:rPr>
                <w:rFonts w:ascii="Times New Roman" w:eastAsia="Arial" w:hAnsi="Times New Roman" w:cs="Times New Roman"/>
                <w:color w:val="000000"/>
              </w:rPr>
              <w:t>0.91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FCEE" w14:textId="45542B71" w:rsidR="00934F67" w:rsidRPr="009907C8" w:rsidRDefault="001963A1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.64±0.99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D82D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C1489" w:rsidRPr="009907C8" w14:paraId="6719840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913B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Length of Stay(day)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D55BE1" w14:textId="77777777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793D" w14:textId="45B9872A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="000011C1" w:rsidRPr="009907C8">
              <w:rPr>
                <w:rFonts w:ascii="Times New Roman" w:eastAsia="Arial" w:hAnsi="Times New Roman" w:cs="Times New Roman"/>
                <w:color w:val="000000"/>
              </w:rPr>
              <w:t>11.51±7.65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0355" w14:textId="7F69B133" w:rsidR="00934F67" w:rsidRPr="009907C8" w:rsidRDefault="001963A1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1.80±7.36</w:t>
            </w:r>
            <w:r w:rsidR="00934F67" w:rsidRPr="009907C8">
              <w:rPr>
                <w:rFonts w:ascii="Times New Roman" w:eastAsia="Arial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BC7B" w14:textId="601F00B2" w:rsidR="00934F67" w:rsidRPr="009907C8" w:rsidRDefault="00934F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0</w:t>
            </w:r>
            <w:r w:rsidR="002614B6" w:rsidRPr="009907C8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</w:tr>
      <w:tr w:rsidR="00537FFA" w:rsidRPr="009907C8" w14:paraId="620F2A4B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83A9" w14:textId="519254CD" w:rsidR="00537FFA" w:rsidRPr="009907C8" w:rsidRDefault="00537FFA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  <w:lang w:eastAsia="zh-CN"/>
              </w:rPr>
              <w:t>Postoperative rescue analgesics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8ACF53" w14:textId="77777777" w:rsidR="00537FFA" w:rsidRPr="009907C8" w:rsidRDefault="00537FFA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7055" w14:textId="77777777" w:rsidR="00537FFA" w:rsidRPr="009907C8" w:rsidRDefault="00537FFA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23CD" w14:textId="77777777" w:rsidR="00537FFA" w:rsidRPr="009907C8" w:rsidRDefault="00537FFA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4EC9" w14:textId="5E826B18" w:rsidR="00537FFA" w:rsidRPr="009907C8" w:rsidRDefault="00537FFA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579</w:t>
            </w:r>
          </w:p>
        </w:tc>
      </w:tr>
      <w:tr w:rsidR="00CB01A6" w:rsidRPr="009907C8" w14:paraId="04445ACE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C667" w14:textId="6895B01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F9316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7ABC" w14:textId="77F590E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507(26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6639" w14:textId="3AC0AE3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91(29.4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7012" w14:textId="425C0040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64D97C6D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326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0681A4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63D1" w14:textId="609525F8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406(73.5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30B3" w14:textId="620F193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18(70.6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32D1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7A632B2B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470B" w14:textId="4E6FF0C4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  <w:lang w:eastAsia="zh-CN"/>
              </w:rPr>
              <w:t>Antiemetics in the ward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983987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C34A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C028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82F0" w14:textId="72A4063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CB01A6" w:rsidRPr="009907C8" w14:paraId="623904FA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3ECE" w14:textId="10F2D20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7A445E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out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BAB0" w14:textId="532DD12C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846(96.5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EB66" w14:textId="6C1BC70F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70(87.4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6C65" w14:textId="5B98092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383BA343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E40E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B9C2E1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With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0AC2" w14:textId="527B33E8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67 (3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5FDD" w14:textId="0C8DDF68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39(12.6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5B4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90566" w:rsidRPr="009907C8" w14:paraId="137F9796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DE1D" w14:textId="114A9043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PCA regimen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BABAA0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7FE4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19A9" w14:textId="77777777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14FB" w14:textId="1A85DFA0" w:rsidR="00A90566" w:rsidRPr="009907C8" w:rsidRDefault="00A9056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0.118</w:t>
            </w:r>
          </w:p>
        </w:tc>
      </w:tr>
      <w:tr w:rsidR="00CB01A6" w:rsidRPr="009907C8" w14:paraId="7555132C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B379" w14:textId="28EC6E2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736759" w14:textId="46E09283" w:rsidR="00CB01A6" w:rsidRPr="009907C8" w:rsidRDefault="00CB01A6" w:rsidP="00521B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9907C8">
              <w:rPr>
                <w:rFonts w:ascii="Times New Roman" w:eastAsia="Arial" w:hAnsi="Times New Roman" w:cs="Times New Roman"/>
                <w:color w:val="000000"/>
              </w:rPr>
              <w:t>Sufentanil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BF24" w14:textId="4699D4E9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271(66.4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7A95" w14:textId="170A7885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16(69.9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69F0" w14:textId="1934D2C0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785D662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69E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64CAE9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Hydromorphon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407C" w14:textId="5569600F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168(8.8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A7FF" w14:textId="20C2CEA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28(9.1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9808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0E2BB3CA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2B61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FE0513" w14:textId="6C47E01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9907C8">
              <w:rPr>
                <w:rFonts w:ascii="Times New Roman" w:eastAsia="Arial" w:hAnsi="Times New Roman" w:cs="Times New Roman"/>
                <w:color w:val="000000"/>
              </w:rPr>
              <w:t>Sufentanil</w:t>
            </w:r>
            <w:proofErr w:type="spellEnd"/>
            <w:r w:rsidRPr="009907C8">
              <w:rPr>
                <w:rFonts w:ascii="Times New Roman" w:eastAsia="Arial" w:hAnsi="Times New Roman" w:cs="Times New Roman"/>
                <w:color w:val="000000"/>
              </w:rPr>
              <w:t>, Non-steroidal anti-inflammatory drugs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85C3" w14:textId="579F279A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468(24.5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7E34" w14:textId="73557EC4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63 (20.4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6E1A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4EB10949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05C7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F38260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Others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89F8" w14:textId="4ACEBDB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6(0.3%) 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DAEA" w14:textId="39D964A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2(0.6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2B76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8D5667" w:rsidRPr="009907C8" w14:paraId="77DCEA82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F05C" w14:textId="1F7BB3F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宋体" w:hAnsi="Times New Roman" w:cs="Times New Roman"/>
              </w:rPr>
              <w:t>History of motion sickness and/or PONV</w:t>
            </w: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F3DB35" w14:textId="7777777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354D" w14:textId="7777777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BBE3" w14:textId="77777777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E968" w14:textId="5D62352E" w:rsidR="008D5667" w:rsidRPr="009907C8" w:rsidRDefault="008D5667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CB01A6" w:rsidRPr="009907C8" w14:paraId="403697F1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C2B6" w14:textId="30BB60C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3AB023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F765" w14:textId="0EFE6702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1178(61.6%)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BEDF" w14:textId="6E8B9758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45(</w:t>
            </w:r>
            <w:r w:rsidR="00F15CBA" w:rsidRPr="00F15CBA">
              <w:rPr>
                <w:rFonts w:ascii="Times New Roman" w:eastAsia="Arial" w:hAnsi="Times New Roman" w:cs="Times New Roman"/>
                <w:color w:val="000000"/>
              </w:rPr>
              <w:t>14.2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>%)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6167" w14:textId="427D563D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01A6" w:rsidRPr="009907C8" w14:paraId="0DA9C904" w14:textId="77777777" w:rsidTr="001C39E3">
        <w:trPr>
          <w:trHeight w:val="567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C522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FEA4EE5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9907C8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5ABD" w14:textId="05B202F6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 735(38.4%) 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03AA" w14:textId="33BD7F3E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9907C8">
              <w:rPr>
                <w:rFonts w:ascii="Times New Roman" w:eastAsia="Arial" w:hAnsi="Times New Roman" w:cs="Times New Roman"/>
                <w:color w:val="000000"/>
              </w:rPr>
              <w:t>264 (</w:t>
            </w:r>
            <w:r w:rsidR="00F15CBA" w:rsidRPr="009907C8">
              <w:rPr>
                <w:rFonts w:ascii="Times New Roman" w:eastAsia="Arial" w:hAnsi="Times New Roman" w:cs="Times New Roman"/>
                <w:color w:val="000000"/>
              </w:rPr>
              <w:t>85.8</w:t>
            </w:r>
            <w:r w:rsidRPr="009907C8">
              <w:rPr>
                <w:rFonts w:ascii="Times New Roman" w:eastAsia="Arial" w:hAnsi="Times New Roman" w:cs="Times New Roman"/>
                <w:color w:val="000000"/>
              </w:rPr>
              <w:t xml:space="preserve">%) </w:t>
            </w:r>
          </w:p>
        </w:tc>
        <w:tc>
          <w:tcPr>
            <w:tcW w:w="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661B" w14:textId="77777777" w:rsidR="00CB01A6" w:rsidRPr="009907C8" w:rsidRDefault="00CB01A6" w:rsidP="00645D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00CEBD25" w14:textId="08D5297D" w:rsidR="00934F67" w:rsidRPr="00B62F0E" w:rsidRDefault="00B62F0E" w:rsidP="00B62F0E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73F">
        <w:rPr>
          <w:rFonts w:ascii="Times New Roman" w:eastAsia="宋体" w:hAnsi="Times New Roman" w:cs="Times New Roman"/>
          <w:i/>
          <w:iCs/>
          <w:sz w:val="24"/>
          <w:szCs w:val="24"/>
        </w:rPr>
        <w:t>PCA</w:t>
      </w:r>
      <w:r w:rsidR="0050773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371B7">
        <w:rPr>
          <w:rFonts w:ascii="Times New Roman" w:eastAsia="宋体" w:hAnsi="Times New Roman" w:cs="Times New Roman"/>
          <w:sz w:val="24"/>
          <w:szCs w:val="24"/>
        </w:rPr>
        <w:t>patient-controlled analgesia</w:t>
      </w:r>
      <w:r w:rsidR="0050773F">
        <w:rPr>
          <w:rFonts w:ascii="Times New Roman" w:eastAsia="宋体" w:hAnsi="Times New Roman" w:cs="Times New Roman"/>
          <w:sz w:val="24"/>
          <w:szCs w:val="24"/>
        </w:rPr>
        <w:t>,</w:t>
      </w:r>
      <w:r w:rsidRPr="009371B7">
        <w:rPr>
          <w:rFonts w:ascii="Times New Roman" w:hAnsi="Times New Roman" w:cs="Times New Roman"/>
          <w:sz w:val="24"/>
          <w:szCs w:val="24"/>
        </w:rPr>
        <w:t xml:space="preserve"> </w:t>
      </w:r>
      <w:r w:rsidRPr="0050773F">
        <w:rPr>
          <w:rFonts w:ascii="Times New Roman" w:hAnsi="Times New Roman" w:cs="Times New Roman"/>
          <w:i/>
          <w:iCs/>
          <w:sz w:val="24"/>
          <w:szCs w:val="24"/>
        </w:rPr>
        <w:t>PONV</w:t>
      </w:r>
      <w:r w:rsidR="0050773F">
        <w:rPr>
          <w:rFonts w:ascii="Times New Roman" w:hAnsi="Times New Roman" w:cs="Times New Roman"/>
          <w:sz w:val="24"/>
          <w:szCs w:val="24"/>
        </w:rPr>
        <w:t xml:space="preserve"> </w:t>
      </w:r>
      <w:r w:rsidRPr="009371B7">
        <w:rPr>
          <w:rFonts w:ascii="Times New Roman" w:hAnsi="Times New Roman" w:cs="Times New Roman"/>
          <w:sz w:val="24"/>
          <w:szCs w:val="24"/>
        </w:rPr>
        <w:t>postoperative nausea and vomiting</w:t>
      </w:r>
      <w:r w:rsidR="0050773F">
        <w:rPr>
          <w:rFonts w:ascii="Times New Roman" w:hAnsi="Times New Roman" w:cs="Times New Roman"/>
          <w:sz w:val="24"/>
          <w:szCs w:val="24"/>
        </w:rPr>
        <w:t>,</w:t>
      </w:r>
      <w:r w:rsidRPr="00AE185E">
        <w:rPr>
          <w:rFonts w:ascii="Times New Roman" w:hAnsi="Times New Roman" w:cs="Times New Roman"/>
          <w:sz w:val="24"/>
          <w:szCs w:val="24"/>
        </w:rPr>
        <w:t xml:space="preserve"> </w:t>
      </w:r>
      <w:r w:rsidRPr="0050773F">
        <w:rPr>
          <w:rFonts w:ascii="Times New Roman" w:hAnsi="Times New Roman" w:cs="Times New Roman"/>
          <w:i/>
          <w:iCs/>
          <w:sz w:val="24"/>
          <w:szCs w:val="24"/>
        </w:rPr>
        <w:t>ASA</w:t>
      </w:r>
      <w:r w:rsidR="0050773F">
        <w:rPr>
          <w:rFonts w:ascii="Times New Roman" w:hAnsi="Times New Roman" w:cs="Times New Roman"/>
          <w:sz w:val="24"/>
          <w:szCs w:val="24"/>
        </w:rPr>
        <w:t xml:space="preserve"> </w:t>
      </w:r>
      <w:r w:rsidRPr="00AE185E">
        <w:rPr>
          <w:rFonts w:ascii="Times New Roman" w:hAnsi="Times New Roman" w:cs="Times New Roman"/>
          <w:sz w:val="24"/>
          <w:szCs w:val="24"/>
        </w:rPr>
        <w:t>American Society of Anesthesiologists</w:t>
      </w:r>
      <w:r w:rsidR="0050773F">
        <w:rPr>
          <w:rFonts w:ascii="Times New Roman" w:hAnsi="Times New Roman" w:cs="Times New Roman"/>
          <w:sz w:val="24"/>
          <w:szCs w:val="24"/>
        </w:rPr>
        <w:t>,</w:t>
      </w:r>
      <w:r w:rsidRPr="00AE185E">
        <w:rPr>
          <w:rFonts w:ascii="Times New Roman" w:hAnsi="Times New Roman" w:cs="Times New Roman"/>
          <w:sz w:val="24"/>
          <w:szCs w:val="24"/>
        </w:rPr>
        <w:t xml:space="preserve"> </w:t>
      </w:r>
      <w:r w:rsidRPr="0050773F">
        <w:rPr>
          <w:rFonts w:ascii="Times New Roman" w:hAnsi="Times New Roman" w:cs="Times New Roman"/>
          <w:i/>
          <w:iCs/>
          <w:sz w:val="24"/>
          <w:szCs w:val="24"/>
        </w:rPr>
        <w:t>PACU</w:t>
      </w:r>
      <w:r w:rsidR="0050773F">
        <w:rPr>
          <w:rFonts w:ascii="Times New Roman" w:hAnsi="Times New Roman" w:cs="Times New Roman"/>
          <w:sz w:val="24"/>
          <w:szCs w:val="24"/>
        </w:rPr>
        <w:t xml:space="preserve"> </w:t>
      </w:r>
      <w:r w:rsidRPr="00AE185E">
        <w:rPr>
          <w:rFonts w:ascii="Times New Roman" w:hAnsi="Times New Roman" w:cs="Times New Roman"/>
          <w:sz w:val="24"/>
          <w:szCs w:val="24"/>
        </w:rPr>
        <w:t>postanesthesia care unit</w:t>
      </w:r>
      <w:r w:rsidR="0050773F">
        <w:rPr>
          <w:rFonts w:ascii="Times New Roman" w:hAnsi="Times New Roman" w:cs="Times New Roman"/>
          <w:sz w:val="24"/>
          <w:szCs w:val="24"/>
        </w:rPr>
        <w:t xml:space="preserve">, </w:t>
      </w:r>
      <w:r w:rsidRPr="0050773F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="0050773F">
        <w:rPr>
          <w:rFonts w:ascii="Times New Roman" w:hAnsi="Times New Roman" w:cs="Times New Roman"/>
          <w:sz w:val="24"/>
          <w:szCs w:val="24"/>
        </w:rPr>
        <w:t xml:space="preserve"> </w:t>
      </w:r>
      <w:r w:rsidR="00724CDD">
        <w:rPr>
          <w:rFonts w:ascii="Times New Roman" w:hAnsi="Times New Roman" w:cs="Times New Roman"/>
          <w:sz w:val="24"/>
          <w:szCs w:val="24"/>
        </w:rPr>
        <w:t>b</w:t>
      </w:r>
      <w:r w:rsidRPr="00AE185E">
        <w:rPr>
          <w:rFonts w:ascii="Times New Roman" w:hAnsi="Times New Roman" w:cs="Times New Roman"/>
          <w:sz w:val="24"/>
          <w:szCs w:val="24"/>
        </w:rPr>
        <w:t xml:space="preserve">ody </w:t>
      </w:r>
      <w:r w:rsidR="00724CDD">
        <w:rPr>
          <w:rFonts w:ascii="Times New Roman" w:hAnsi="Times New Roman" w:cs="Times New Roman"/>
          <w:sz w:val="24"/>
          <w:szCs w:val="24"/>
        </w:rPr>
        <w:t>m</w:t>
      </w:r>
      <w:r w:rsidRPr="00AE185E">
        <w:rPr>
          <w:rFonts w:ascii="Times New Roman" w:hAnsi="Times New Roman" w:cs="Times New Roman"/>
          <w:sz w:val="24"/>
          <w:szCs w:val="24"/>
        </w:rPr>
        <w:t xml:space="preserve">ass </w:t>
      </w:r>
      <w:r w:rsidR="00724CDD">
        <w:rPr>
          <w:rFonts w:ascii="Times New Roman" w:hAnsi="Times New Roman" w:cs="Times New Roman"/>
          <w:sz w:val="24"/>
          <w:szCs w:val="24"/>
        </w:rPr>
        <w:t>i</w:t>
      </w:r>
      <w:r w:rsidRPr="00AE185E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34F67" w:rsidRPr="00B62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39090" w14:textId="77777777" w:rsidR="005E5CC7" w:rsidRDefault="005E5CC7" w:rsidP="00934F67">
      <w:r>
        <w:separator/>
      </w:r>
    </w:p>
  </w:endnote>
  <w:endnote w:type="continuationSeparator" w:id="0">
    <w:p w14:paraId="071B1779" w14:textId="77777777" w:rsidR="005E5CC7" w:rsidRDefault="005E5CC7" w:rsidP="0093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7B1FA" w14:textId="77777777" w:rsidR="005E5CC7" w:rsidRDefault="005E5CC7" w:rsidP="00934F67">
      <w:r>
        <w:separator/>
      </w:r>
    </w:p>
  </w:footnote>
  <w:footnote w:type="continuationSeparator" w:id="0">
    <w:p w14:paraId="5D830BB2" w14:textId="77777777" w:rsidR="005E5CC7" w:rsidRDefault="005E5CC7" w:rsidP="00934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FE3"/>
    <w:rsid w:val="000011C1"/>
    <w:rsid w:val="00014CDA"/>
    <w:rsid w:val="00035838"/>
    <w:rsid w:val="0003589B"/>
    <w:rsid w:val="00051E25"/>
    <w:rsid w:val="00074171"/>
    <w:rsid w:val="00092742"/>
    <w:rsid w:val="000D50E0"/>
    <w:rsid w:val="00126D83"/>
    <w:rsid w:val="001339D7"/>
    <w:rsid w:val="0014495A"/>
    <w:rsid w:val="0017348B"/>
    <w:rsid w:val="00176CF5"/>
    <w:rsid w:val="001963A1"/>
    <w:rsid w:val="001C39E3"/>
    <w:rsid w:val="002418FF"/>
    <w:rsid w:val="002614B6"/>
    <w:rsid w:val="00280B5B"/>
    <w:rsid w:val="00285520"/>
    <w:rsid w:val="002A670B"/>
    <w:rsid w:val="002D52AE"/>
    <w:rsid w:val="002E66D7"/>
    <w:rsid w:val="00322878"/>
    <w:rsid w:val="0033665B"/>
    <w:rsid w:val="003804E9"/>
    <w:rsid w:val="003B31E1"/>
    <w:rsid w:val="003C7A29"/>
    <w:rsid w:val="003D0E1E"/>
    <w:rsid w:val="003E3C52"/>
    <w:rsid w:val="00430115"/>
    <w:rsid w:val="00481BAE"/>
    <w:rsid w:val="00483B60"/>
    <w:rsid w:val="00485E4F"/>
    <w:rsid w:val="004A061A"/>
    <w:rsid w:val="004A509E"/>
    <w:rsid w:val="004A6574"/>
    <w:rsid w:val="00503360"/>
    <w:rsid w:val="0050773F"/>
    <w:rsid w:val="00521B40"/>
    <w:rsid w:val="00537FFA"/>
    <w:rsid w:val="00553D41"/>
    <w:rsid w:val="00592950"/>
    <w:rsid w:val="005A3376"/>
    <w:rsid w:val="005A49E6"/>
    <w:rsid w:val="005B7727"/>
    <w:rsid w:val="005D2D87"/>
    <w:rsid w:val="005E5CC7"/>
    <w:rsid w:val="006102B0"/>
    <w:rsid w:val="00613941"/>
    <w:rsid w:val="00615781"/>
    <w:rsid w:val="006570A4"/>
    <w:rsid w:val="006604F6"/>
    <w:rsid w:val="00681F31"/>
    <w:rsid w:val="006A1FD8"/>
    <w:rsid w:val="006B7D95"/>
    <w:rsid w:val="006C46E6"/>
    <w:rsid w:val="00710B41"/>
    <w:rsid w:val="00724CDD"/>
    <w:rsid w:val="00734435"/>
    <w:rsid w:val="007A1B19"/>
    <w:rsid w:val="007C668A"/>
    <w:rsid w:val="007D3BBE"/>
    <w:rsid w:val="007E17A8"/>
    <w:rsid w:val="007F5D90"/>
    <w:rsid w:val="00807AC5"/>
    <w:rsid w:val="00815A65"/>
    <w:rsid w:val="008313B2"/>
    <w:rsid w:val="00836DC3"/>
    <w:rsid w:val="008812BC"/>
    <w:rsid w:val="00881DE5"/>
    <w:rsid w:val="008D5667"/>
    <w:rsid w:val="008D6144"/>
    <w:rsid w:val="00934F67"/>
    <w:rsid w:val="00953120"/>
    <w:rsid w:val="00984A07"/>
    <w:rsid w:val="00986428"/>
    <w:rsid w:val="009907C8"/>
    <w:rsid w:val="00991FA0"/>
    <w:rsid w:val="00994FE3"/>
    <w:rsid w:val="00995C24"/>
    <w:rsid w:val="009A7F7E"/>
    <w:rsid w:val="009B3C62"/>
    <w:rsid w:val="009C5F31"/>
    <w:rsid w:val="009D12E7"/>
    <w:rsid w:val="009D6A81"/>
    <w:rsid w:val="00A42451"/>
    <w:rsid w:val="00A6406E"/>
    <w:rsid w:val="00A80353"/>
    <w:rsid w:val="00A90566"/>
    <w:rsid w:val="00AB5E62"/>
    <w:rsid w:val="00AD1F34"/>
    <w:rsid w:val="00B178B9"/>
    <w:rsid w:val="00B22382"/>
    <w:rsid w:val="00B33FB9"/>
    <w:rsid w:val="00B62F0E"/>
    <w:rsid w:val="00B6450B"/>
    <w:rsid w:val="00BA1206"/>
    <w:rsid w:val="00BB093C"/>
    <w:rsid w:val="00BC7A5D"/>
    <w:rsid w:val="00BD75E7"/>
    <w:rsid w:val="00C166C0"/>
    <w:rsid w:val="00C37747"/>
    <w:rsid w:val="00C57279"/>
    <w:rsid w:val="00C73F42"/>
    <w:rsid w:val="00C7662A"/>
    <w:rsid w:val="00C847F7"/>
    <w:rsid w:val="00CB01A6"/>
    <w:rsid w:val="00CC2598"/>
    <w:rsid w:val="00CE1F2D"/>
    <w:rsid w:val="00D028C3"/>
    <w:rsid w:val="00D35DDB"/>
    <w:rsid w:val="00D43EDC"/>
    <w:rsid w:val="00DA01F2"/>
    <w:rsid w:val="00DD3D78"/>
    <w:rsid w:val="00DE4475"/>
    <w:rsid w:val="00DE4F37"/>
    <w:rsid w:val="00E36921"/>
    <w:rsid w:val="00E42D11"/>
    <w:rsid w:val="00EC1489"/>
    <w:rsid w:val="00EC39FA"/>
    <w:rsid w:val="00F14CB9"/>
    <w:rsid w:val="00F15CBA"/>
    <w:rsid w:val="00F35400"/>
    <w:rsid w:val="00FB3674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9A2D5"/>
  <w15:chartTrackingRefBased/>
  <w15:docId w15:val="{B73DC239-7A1E-4477-B2B3-8333AC4B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F67"/>
    <w:rPr>
      <w:sz w:val="18"/>
      <w:szCs w:val="18"/>
    </w:rPr>
  </w:style>
  <w:style w:type="table" w:customStyle="1" w:styleId="Table">
    <w:name w:val="Table"/>
    <w:semiHidden/>
    <w:unhideWhenUsed/>
    <w:qFormat/>
    <w:rsid w:val="00934F67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EndNoteBibliography">
    <w:name w:val="EndNote Bibliography"/>
    <w:basedOn w:val="a"/>
    <w:link w:val="EndNoteBibliography0"/>
    <w:rsid w:val="00B62F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2F0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Pages>5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敏</dc:creator>
  <cp:keywords/>
  <dc:description/>
  <cp:lastModifiedBy>谢 敏</cp:lastModifiedBy>
  <cp:revision>102</cp:revision>
  <dcterms:created xsi:type="dcterms:W3CDTF">2023-01-21T15:03:00Z</dcterms:created>
  <dcterms:modified xsi:type="dcterms:W3CDTF">2023-04-09T16:02:00Z</dcterms:modified>
</cp:coreProperties>
</file>